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276"/>
        <w:gridCol w:w="4950"/>
      </w:tblGrid>
      <w:tr>
        <w:trPr/>
        <w:tc>
          <w:tcPr>
            <w:tcW w:w="102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</w:rPr>
              <w:t>S1 Table. Coding definition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D-9 PROCEDURE CODES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cedures</w:t>
            </w:r>
          </w:p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aniotomy for aneurysm clipping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.51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Craniotomy for tumor, epilepsy and AVM resectio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53, 01.59, 01.51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Brain biopsy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11, 01.12, 01.13, 01.14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Craniotomy/burr hole for traum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, 01.21, 01.22, 01.23, 01.24, 01.25, 01.26, 01.27,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8, 02.02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hunt Placement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2, 02.32, 02.33, 02.34, 02.35, 02.39, 03.7, 03.71, 03.72, 03.79, 02.4, 02.41, 02.42, 02.43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ep brain stimulatio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93, 01.22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anioplasty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0, 02.05, 02.07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physectomy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7.61, 07.62,  07.64, 07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39:00Z</dcterms:created>
  <dc:creator>Kimon Bekelis</dc:creator>
  <dc:description/>
  <cp:keywords/>
  <dc:language>en-US</dc:language>
  <cp:lastModifiedBy>Kimon Bekelis</cp:lastModifiedBy>
  <dcterms:modified xsi:type="dcterms:W3CDTF">2015-02-14T00:41:00Z</dcterms:modified>
  <cp:revision>1</cp:revision>
  <dc:subject/>
  <dc:title/>
</cp:coreProperties>
</file>